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A51800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2269490" cy="1513205"/>
            <wp:effectExtent l="0" t="0" r="1270" b="10795"/>
            <wp:docPr id="3" name="图片 3" descr="DCR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CR Funnel 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6949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95F85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1. Funnel plot with pseudo 95% confidence limits for the effect of angiogenesis inhibitor-based chemotherapy estimated from individual studies (horizontal axis) against the study size (vertical axis): the symmetric inverted funnel shape suggests a low likelihood of publication bias. </w:t>
      </w:r>
    </w:p>
    <w:p w14:paraId="2A54F06F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2729865" cy="1819910"/>
            <wp:effectExtent l="0" t="0" r="13335" b="8890"/>
            <wp:docPr id="5" name="图片 5" descr="ORR Funnel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RR Funnel 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29865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4FFB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Supplementary Figure 2. Funnel plot with pseudo 95% confidence limits for the effect of angiogenesis inhibitor-based chemotherapy estimated from individual studies (horizontal axis) against the study size (vertical axis): the symmetric inverted funnel shape suggests a low likelihood of publication bias.</w:t>
      </w:r>
    </w:p>
    <w:p w14:paraId="76454380"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</w:p>
    <w:p w14:paraId="1B71D360">
      <w:pP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</w:p>
    <w:p w14:paraId="308677C5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A</w:t>
      </w:r>
    </w:p>
    <w:p w14:paraId="7043846E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73040" cy="2547620"/>
            <wp:effectExtent l="0" t="0" r="0" b="12700"/>
            <wp:docPr id="6" name="图片 6" descr="Safety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afety Forest 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377D4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3. </w:t>
      </w:r>
      <w:r>
        <w:rPr>
          <w:rFonts w:hint="eastAsia" w:ascii="Times New Roman Regular" w:hAnsi="Times New Roman Regular" w:eastAsia="Helvetica" w:cs="Times New Roman Regular"/>
          <w:color w:val="auto"/>
          <w:kern w:val="0"/>
          <w:sz w:val="18"/>
          <w:szCs w:val="18"/>
          <w:shd w:val="clear" w:color="auto" w:fill="FFFFFF"/>
          <w:lang w:val="en-US" w:eastAsia="zh-CN" w:bidi="ar-SA"/>
        </w:rPr>
        <w:t>O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verview of safety profile. Odds ratios for adverse reactions in angiogenesis inhibitor-based versus angiogenesis inhibitor-free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chemotherapy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. </w:t>
      </w:r>
    </w:p>
    <w:tbl>
      <w:tblPr>
        <w:tblStyle w:val="3"/>
        <w:tblW w:w="43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1"/>
      </w:tblGrid>
      <w:tr w14:paraId="75CAE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C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07A21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norexi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</w:tbl>
    <w:p w14:paraId="42629EA1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67325" cy="1557020"/>
            <wp:effectExtent l="0" t="0" r="5715" b="12700"/>
            <wp:docPr id="14" name="图片 14" descr="Anorexia 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Anorexia  Forest 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0D97D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4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Odds ratios for Anorexia mucositis in angiogenesis inhibitor-based versus angiogenesis inhibitor-free chemotherapy.</w:t>
      </w:r>
    </w:p>
    <w:tbl>
      <w:tblPr>
        <w:tblStyle w:val="3"/>
        <w:tblW w:w="432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1"/>
      </w:tblGrid>
      <w:tr w14:paraId="2A39F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40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297C4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 (Diarrhea)</w:t>
            </w:r>
          </w:p>
        </w:tc>
      </w:tr>
    </w:tbl>
    <w:p w14:paraId="480BD6C3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67960" cy="2198370"/>
            <wp:effectExtent l="0" t="0" r="5080" b="11430"/>
            <wp:docPr id="15" name="图片 15" descr="Diarrhea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iarrhea Forest 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23E8B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5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Odds ratios for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Diarrhea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mucositis in angiogenesis inhibitor-based versus angiogenesis inhibitor-free chemotherapy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</w:t>
      </w:r>
    </w:p>
    <w:tbl>
      <w:tblPr>
        <w:tblStyle w:val="3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6"/>
      </w:tblGrid>
      <w:tr w14:paraId="0CB20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 (Hand-foot syndrome)</w:t>
            </w:r>
          </w:p>
          <w:p w14:paraId="48D8F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inline distT="0" distB="0" distL="114300" distR="114300">
                  <wp:extent cx="5235575" cy="1560830"/>
                  <wp:effectExtent l="0" t="0" r="6985" b="8890"/>
                  <wp:docPr id="17" name="图片 17" descr="Hand-footsyndrome Forest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Hand-footsyndrome Forest plot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5575" cy="156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7FBD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0B5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 xml:space="preserve">Supplementary Figure 6.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 xml:space="preserve">Odds ratios for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>Hand-foot syndrom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 xml:space="preserve"> mucositis in angiogenesis inhibitor-based versus angiogenesis inhibitor-free chemotherapy.</w:t>
            </w:r>
          </w:p>
        </w:tc>
      </w:tr>
      <w:tr w14:paraId="0A881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5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5B9DC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459A8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4644A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 w14:paraId="3824D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 (Headache)</w:t>
            </w:r>
          </w:p>
          <w:p w14:paraId="38E19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inline distT="0" distB="0" distL="114300" distR="114300">
                  <wp:extent cx="5206365" cy="1862455"/>
                  <wp:effectExtent l="0" t="0" r="5715" b="12065"/>
                  <wp:docPr id="18" name="图片 18" descr="Headache  Forest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Headache  Forest plot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6365" cy="1862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274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>Supplementary Figure 7 .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 xml:space="preserve">Odds ratios for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>Headach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  <w:t xml:space="preserve"> mucositis in angiogenesis inhibitor-based versus angiogenesis inhibitor-free chemotherapy.</w:t>
            </w:r>
          </w:p>
        </w:tc>
      </w:tr>
      <w:tr w14:paraId="086BF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1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</w:rPr>
            </w:pPr>
          </w:p>
        </w:tc>
      </w:tr>
      <w:tr w14:paraId="4EC3F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1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F (Hypertension)</w:t>
            </w:r>
          </w:p>
          <w:p w14:paraId="785F6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inline distT="0" distB="0" distL="114300" distR="114300">
                  <wp:extent cx="5212715" cy="2465070"/>
                  <wp:effectExtent l="0" t="0" r="14605" b="3810"/>
                  <wp:docPr id="19" name="图片 19" descr="Hypertension Forest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Hypertension Forest plot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2715" cy="246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1DA7FB">
      <w:pP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8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Odds ratios for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Hypertensio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mucositis in angiogenesis inhibitor-based versus angiogenesis inhibitor-free chemotherapy.</w:t>
      </w:r>
    </w:p>
    <w:p w14:paraId="016730FF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G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Neutropenia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)</w:t>
      </w:r>
    </w:p>
    <w:p w14:paraId="45FC751B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67960" cy="2407920"/>
            <wp:effectExtent l="0" t="0" r="5080" b="0"/>
            <wp:docPr id="20" name="图片 20" descr="Neutropenia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Neutropenia Forest plo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7500A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9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Odds ratios for Neutropenia mucositis in angiogenesis inhibitor-based versus angiogenesis inhibitor-free chemotherapy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</w:t>
      </w:r>
    </w:p>
    <w:p w14:paraId="76244FBB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H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Proteinuria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)</w:t>
      </w:r>
    </w:p>
    <w:p w14:paraId="47F68D31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67325" cy="1557020"/>
            <wp:effectExtent l="0" t="0" r="5715" b="12700"/>
            <wp:docPr id="21" name="图片 21" descr="Proteinuria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Proteinuria Forest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55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E62DB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10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Odds ratios for Proteinuria mucositis in angiogenesis inhibitor-based versus angiogenesis inhibitor-free chemotherapy.</w:t>
      </w:r>
    </w:p>
    <w:p w14:paraId="5580819D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</w:p>
    <w:p w14:paraId="20F92ECF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I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Thrombocytopenia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t>)</w:t>
      </w:r>
    </w:p>
    <w:p w14:paraId="7FF8FE31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  <w:drawing>
          <wp:inline distT="0" distB="0" distL="114300" distR="114300">
            <wp:extent cx="5267960" cy="1465580"/>
            <wp:effectExtent l="0" t="0" r="5080" b="12700"/>
            <wp:docPr id="22" name="图片 22" descr="Thrombocytopenia Forest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Thrombocytopenia Forest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6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45700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Supplementary Figure 11.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>Odds ratios for Thrombocytopenia mucositis in angiogenesis inhibitor-based versus angiogenesis inhibitor-free chemotherapy.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6"/>
          <w:szCs w:val="16"/>
          <w:shd w:val="clear" w:fill="FFFFFF"/>
          <w:lang w:val="en-US" w:eastAsia="zh-CN" w:bidi="ar-SA"/>
        </w:rPr>
        <w:t xml:space="preserve"> </w:t>
      </w:r>
    </w:p>
    <w:p w14:paraId="64EB4A5A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</w:p>
    <w:p w14:paraId="1363B07C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kern w:val="2"/>
          <w:sz w:val="19"/>
          <w:szCs w:val="19"/>
          <w:shd w:val="clear" w:fill="FFFFFF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68567C"/>
    <w:rsid w:val="045C354F"/>
    <w:rsid w:val="098F1CD1"/>
    <w:rsid w:val="0A6854E3"/>
    <w:rsid w:val="0F9A13CF"/>
    <w:rsid w:val="14133DAC"/>
    <w:rsid w:val="1FA45952"/>
    <w:rsid w:val="2EB15996"/>
    <w:rsid w:val="312B1A2F"/>
    <w:rsid w:val="35843E04"/>
    <w:rsid w:val="403D52DB"/>
    <w:rsid w:val="442838DC"/>
    <w:rsid w:val="4EED47BA"/>
    <w:rsid w:val="53BE7672"/>
    <w:rsid w:val="583B2807"/>
    <w:rsid w:val="595138EF"/>
    <w:rsid w:val="5A655703"/>
    <w:rsid w:val="68A37B22"/>
    <w:rsid w:val="68CD2DF1"/>
    <w:rsid w:val="6E9F7134"/>
    <w:rsid w:val="70115CB9"/>
    <w:rsid w:val="72361A07"/>
    <w:rsid w:val="737562BD"/>
    <w:rsid w:val="7FB0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14</Words>
  <Characters>2898</Characters>
  <Lines>0</Lines>
  <Paragraphs>0</Paragraphs>
  <TotalTime>1</TotalTime>
  <ScaleCrop>false</ScaleCrop>
  <LinksUpToDate>false</LinksUpToDate>
  <CharactersWithSpaces>33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5:00:00Z</dcterms:created>
  <dc:creator>吴蒋卓</dc:creator>
  <cp:lastModifiedBy>WPS_1561186560</cp:lastModifiedBy>
  <dcterms:modified xsi:type="dcterms:W3CDTF">2026-04-04T07:2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Q1ZGQzOWJkN2M2Mzg4YmQzN2IwMjVhMmRhMTlhMzIiLCJ1c2VySWQiOiI1ODc4MDgyNzcifQ==</vt:lpwstr>
  </property>
  <property fmtid="{D5CDD505-2E9C-101B-9397-08002B2CF9AE}" pid="4" name="ICV">
    <vt:lpwstr>F9F6B5BFB6DC4BA5BF9750C439505C46_12</vt:lpwstr>
  </property>
</Properties>
</file>